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37E4" w14:textId="69EAF23A" w:rsidR="0020592D" w:rsidRPr="00113799" w:rsidRDefault="00151AC3">
      <w:pPr>
        <w:rPr>
          <w:rFonts w:ascii="Arial" w:eastAsia="Arial" w:hAnsi="Arial" w:cs="Arial"/>
          <w:b/>
          <w:lang w:val="en-US"/>
        </w:rPr>
      </w:pPr>
      <w:r w:rsidRPr="00113799">
        <w:rPr>
          <w:rFonts w:ascii="Arial" w:eastAsia="Arial" w:hAnsi="Arial" w:cs="Arial"/>
          <w:b/>
          <w:lang w:val="en-US"/>
        </w:rPr>
        <w:t>Table S</w:t>
      </w:r>
      <w:r w:rsidR="00634F62">
        <w:rPr>
          <w:rFonts w:ascii="Arial" w:eastAsia="Arial" w:hAnsi="Arial" w:cs="Arial"/>
          <w:b/>
          <w:lang w:val="en-US"/>
        </w:rPr>
        <w:t>6</w:t>
      </w:r>
      <w:r w:rsidRPr="00113799">
        <w:rPr>
          <w:rFonts w:ascii="Arial" w:eastAsia="Arial" w:hAnsi="Arial" w:cs="Arial"/>
          <w:b/>
          <w:lang w:val="en-US"/>
        </w:rPr>
        <w:t xml:space="preserve"> – Oligonucleotide sequences used in RT-qPCR.</w:t>
      </w:r>
    </w:p>
    <w:tbl>
      <w:tblPr>
        <w:tblStyle w:val="a"/>
        <w:tblW w:w="8490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780"/>
      </w:tblGrid>
      <w:tr w:rsidR="0020592D" w14:paraId="69D15ABC" w14:textId="77777777" w:rsidTr="00205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0FB6D2B7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 w:val="0"/>
                <w:sz w:val="24"/>
                <w:szCs w:val="24"/>
              </w:rPr>
              <w:t>Gene</w:t>
            </w:r>
          </w:p>
        </w:tc>
        <w:tc>
          <w:tcPr>
            <w:tcW w:w="6780" w:type="dxa"/>
          </w:tcPr>
          <w:p w14:paraId="73BE6263" w14:textId="77777777" w:rsidR="0020592D" w:rsidRDefault="00151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equence (5’- 3’)</w:t>
            </w:r>
          </w:p>
        </w:tc>
      </w:tr>
      <w:tr w:rsidR="0020592D" w14:paraId="06EDE37A" w14:textId="77777777" w:rsidTr="00205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92D85B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PL13a</w:t>
            </w:r>
          </w:p>
        </w:tc>
        <w:tc>
          <w:tcPr>
            <w:tcW w:w="6780" w:type="dxa"/>
            <w:shd w:val="clear" w:color="auto" w:fill="auto"/>
          </w:tcPr>
          <w:p w14:paraId="5F82F0C6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GACAAGAAAAAGCGGATGGT 3’</w:t>
            </w:r>
          </w:p>
          <w:p w14:paraId="3D5BD457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GTACTTCCAGCCAACCTCGT 3’</w:t>
            </w:r>
          </w:p>
        </w:tc>
      </w:tr>
      <w:tr w:rsidR="0020592D" w14:paraId="78A08A48" w14:textId="77777777" w:rsidTr="00205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3C78F0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FNb</w:t>
            </w:r>
          </w:p>
        </w:tc>
        <w:tc>
          <w:tcPr>
            <w:tcW w:w="6780" w:type="dxa"/>
            <w:shd w:val="clear" w:color="auto" w:fill="auto"/>
          </w:tcPr>
          <w:p w14:paraId="7DF8832C" w14:textId="77777777" w:rsidR="0020592D" w:rsidRDefault="00151A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GTCACTGTGCCTGGACCATA 3’</w:t>
            </w:r>
          </w:p>
          <w:p w14:paraId="41CD3615" w14:textId="77777777" w:rsidR="0020592D" w:rsidRDefault="00151A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ACAGCATCTGCTGGTTGAAGA  3’</w:t>
            </w:r>
          </w:p>
        </w:tc>
      </w:tr>
      <w:tr w:rsidR="0020592D" w14:paraId="21859AFD" w14:textId="77777777" w:rsidTr="00205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E5F760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FNAR1</w:t>
            </w:r>
          </w:p>
        </w:tc>
        <w:tc>
          <w:tcPr>
            <w:tcW w:w="6780" w:type="dxa"/>
            <w:shd w:val="clear" w:color="auto" w:fill="auto"/>
          </w:tcPr>
          <w:p w14:paraId="2E4FE43C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TGCTGCGAAAGTCTTCTTGA 3’</w:t>
            </w:r>
          </w:p>
          <w:p w14:paraId="49F39AC7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CGATTTGTTCCTCAGAAGTTGA  3’</w:t>
            </w:r>
          </w:p>
        </w:tc>
      </w:tr>
      <w:tr w:rsidR="0020592D" w14:paraId="2FE6C0F6" w14:textId="77777777" w:rsidTr="00205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979575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FI16</w:t>
            </w:r>
          </w:p>
        </w:tc>
        <w:tc>
          <w:tcPr>
            <w:tcW w:w="6780" w:type="dxa"/>
            <w:shd w:val="clear" w:color="auto" w:fill="auto"/>
          </w:tcPr>
          <w:p w14:paraId="5B4D7029" w14:textId="77777777" w:rsidR="0020592D" w:rsidRDefault="00151A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GCTGGACCCAAAGGGAGTAA 3’</w:t>
            </w:r>
          </w:p>
          <w:p w14:paraId="44D4B9BF" w14:textId="77777777" w:rsidR="0020592D" w:rsidRDefault="00151A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CTGTTTTCGGGTTCTCAGTTGAA  3’</w:t>
            </w:r>
          </w:p>
        </w:tc>
      </w:tr>
      <w:tr w:rsidR="0020592D" w14:paraId="5914344C" w14:textId="77777777" w:rsidTr="00205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2855869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BK1</w:t>
            </w:r>
          </w:p>
        </w:tc>
        <w:tc>
          <w:tcPr>
            <w:tcW w:w="6780" w:type="dxa"/>
            <w:shd w:val="clear" w:color="auto" w:fill="auto"/>
          </w:tcPr>
          <w:p w14:paraId="109D9315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GAAGGGCGACGCTTAGTCTT 3’</w:t>
            </w:r>
          </w:p>
          <w:p w14:paraId="0820456E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ACCCCTGTTATTGCCTTAGCC  3’</w:t>
            </w:r>
          </w:p>
        </w:tc>
      </w:tr>
      <w:tr w:rsidR="0020592D" w14:paraId="1404903B" w14:textId="77777777" w:rsidTr="00205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272F4F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IF2AK2</w:t>
            </w:r>
          </w:p>
        </w:tc>
        <w:tc>
          <w:tcPr>
            <w:tcW w:w="6780" w:type="dxa"/>
            <w:shd w:val="clear" w:color="auto" w:fill="auto"/>
          </w:tcPr>
          <w:p w14:paraId="354ED286" w14:textId="77777777" w:rsidR="0020592D" w:rsidRDefault="00151A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TCTTCGTTGCTTATGAATGGTCT 3’</w:t>
            </w:r>
          </w:p>
          <w:p w14:paraId="2BEF3D04" w14:textId="77777777" w:rsidR="0020592D" w:rsidRDefault="00151AC3">
            <w:pPr>
              <w:tabs>
                <w:tab w:val="left" w:pos="105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CCAAATCCACCTGAGCCAAT  3’</w:t>
            </w:r>
          </w:p>
        </w:tc>
      </w:tr>
      <w:tr w:rsidR="0020592D" w14:paraId="5EB2A285" w14:textId="77777777" w:rsidTr="00205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E1DEFBE" w14:textId="77777777" w:rsidR="0020592D" w:rsidRDefault="00151A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X1</w:t>
            </w:r>
          </w:p>
        </w:tc>
        <w:tc>
          <w:tcPr>
            <w:tcW w:w="6780" w:type="dxa"/>
            <w:shd w:val="clear" w:color="auto" w:fill="auto"/>
          </w:tcPr>
          <w:p w14:paraId="2D830A5D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w – 5’ ACCTCGTGTTCCACCTGAAG 3’</w:t>
            </w:r>
          </w:p>
          <w:p w14:paraId="1731706C" w14:textId="77777777" w:rsidR="0020592D" w:rsidRDefault="00151A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v – 5’ TTCCTCCAGCAGATCCCTGA  3’</w:t>
            </w:r>
          </w:p>
        </w:tc>
      </w:tr>
    </w:tbl>
    <w:p w14:paraId="0611A681" w14:textId="77777777" w:rsidR="0020592D" w:rsidRDefault="0020592D">
      <w:pPr>
        <w:spacing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</w:p>
    <w:p w14:paraId="6E2D62B3" w14:textId="77777777" w:rsidR="0020592D" w:rsidRDefault="0020592D">
      <w:pPr>
        <w:spacing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</w:p>
    <w:p w14:paraId="5E3063F0" w14:textId="77777777" w:rsidR="0020592D" w:rsidRDefault="0020592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176D239" w14:textId="77777777" w:rsidR="0020592D" w:rsidRDefault="0020592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66B74A0" w14:textId="77777777" w:rsidR="0020592D" w:rsidRDefault="0020592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3660681" w14:textId="77777777" w:rsidR="0020592D" w:rsidRDefault="0020592D">
      <w:pPr>
        <w:rPr>
          <w:b/>
        </w:rPr>
      </w:pPr>
    </w:p>
    <w:sectPr w:rsidR="002059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92D"/>
    <w:rsid w:val="00113799"/>
    <w:rsid w:val="00151AC3"/>
    <w:rsid w:val="0020592D"/>
    <w:rsid w:val="0063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2A3CF"/>
  <w15:docId w15:val="{C1D87A67-0DB2-4A24-898E-44BAD66B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CC3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7Colorida">
    <w:name w:val="Grid Table 7 Colorful"/>
    <w:basedOn w:val="Tabelanormal"/>
    <w:uiPriority w:val="52"/>
    <w:rsid w:val="00CC31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wn2h6XrAhiHgCzi8o/dZw7kgLw==">AMUW2mWHiNAEVOk/Lc/M7fnzvBBaI+jcquuISbA/2i7SFpCOPox9Hb9kL6qrcefwaDnC8az7oIgVSNfI9qhKtRWKZLfmmPXRdg0BUFKs5OeRIwO7XCBW2x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04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4</cp:revision>
  <dcterms:created xsi:type="dcterms:W3CDTF">2022-01-24T15:30:00Z</dcterms:created>
  <dcterms:modified xsi:type="dcterms:W3CDTF">2022-03-19T14:54:00Z</dcterms:modified>
</cp:coreProperties>
</file>